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B689C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Additional File 1. MMAT 2018 Quality Appraisal Checklist</w:t>
      </w:r>
    </w:p>
    <w:p w14:paraId="40B8F327" w14:textId="77777777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  <w:b/>
          <w:bCs/>
        </w:rPr>
        <w:t xml:space="preserve">Study: </w:t>
      </w:r>
      <w:r w:rsidRPr="001C67BA">
        <w:rPr>
          <w:rFonts w:ascii="Arial" w:hAnsi="Arial" w:cs="Arial"/>
        </w:rPr>
        <w:t>Cultural Adaptation of the Fear of Cancer Recurrence Therapy (FORT) for Turkish Breast Cancer Survivors</w:t>
      </w:r>
    </w:p>
    <w:p w14:paraId="1254FEC8" w14:textId="77777777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  <w:b/>
          <w:bCs/>
        </w:rPr>
        <w:t>Reference:</w:t>
      </w:r>
      <w:r w:rsidRPr="001C67BA">
        <w:rPr>
          <w:rFonts w:ascii="Arial" w:hAnsi="Arial" w:cs="Arial"/>
        </w:rPr>
        <w:t xml:space="preserve"> Hong, Q. N., Pluye, P., Fàbregues, S., et al. (2018). Mixed Methods Appraisal Tool (MMAT), version 2018.</w:t>
      </w:r>
    </w:p>
    <w:p w14:paraId="61BEE970" w14:textId="579C69C9" w:rsidR="001C67BA" w:rsidRPr="001C67BA" w:rsidRDefault="001C67BA" w:rsidP="001C67BA">
      <w:pPr>
        <w:rPr>
          <w:rFonts w:ascii="Arial" w:hAnsi="Arial" w:cs="Arial"/>
        </w:rPr>
      </w:pPr>
    </w:p>
    <w:p w14:paraId="740E6306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SCREENING QUESTIONS</w:t>
      </w:r>
    </w:p>
    <w:p w14:paraId="1146566C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 xml:space="preserve">S1. Are there clear research questions? </w:t>
      </w:r>
    </w:p>
    <w:p w14:paraId="66F9C840" w14:textId="68455CA1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The study aimed to culturally adapt the FORT intervention for Turkish breast cancer survivors using the EVM.</w:t>
      </w:r>
    </w:p>
    <w:p w14:paraId="30BBBA75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S2. Do the collected data allow to address the research questions?</w:t>
      </w:r>
    </w:p>
    <w:p w14:paraId="17842ED2" w14:textId="62ECC7D9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Quantitative (Likert-type ratings) and qualitative (content analysis of expert and survivor feedback) data were collected.</w:t>
      </w:r>
    </w:p>
    <w:p w14:paraId="11811B8E" w14:textId="77777777" w:rsidR="00AD4B00" w:rsidRDefault="00AD4B00" w:rsidP="001C67BA">
      <w:pPr>
        <w:rPr>
          <w:rFonts w:ascii="Arial" w:hAnsi="Arial" w:cs="Arial"/>
          <w:b/>
          <w:bCs/>
        </w:rPr>
      </w:pPr>
    </w:p>
    <w:p w14:paraId="69FF2F39" w14:textId="60615830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CATEGORY 1: QUALITATIVE</w:t>
      </w:r>
    </w:p>
    <w:p w14:paraId="31C7EA95" w14:textId="2A4D7D44" w:rsidR="001C67BA" w:rsidRPr="001C67BA" w:rsidRDefault="001C67BA" w:rsidP="001C67B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1.1. </w:t>
      </w:r>
      <w:r w:rsidRPr="001C67BA">
        <w:rPr>
          <w:rFonts w:ascii="Arial" w:hAnsi="Arial" w:cs="Arial"/>
          <w:b/>
          <w:bCs/>
        </w:rPr>
        <w:t xml:space="preserve">Is the qualitative approach appropriate? </w:t>
      </w:r>
    </w:p>
    <w:p w14:paraId="7DC38BD9" w14:textId="4ED9819A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Content analysis was used to identify culturally inappropriate elements and guide manual revisions.</w:t>
      </w:r>
    </w:p>
    <w:p w14:paraId="2F45EB54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1.2. Are the qualitative data collection methods adequate?</w:t>
      </w:r>
    </w:p>
    <w:p w14:paraId="51D9047C" w14:textId="7975979A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Audio-recorded focus groups and written expert evaluations were used.</w:t>
      </w:r>
    </w:p>
    <w:p w14:paraId="1159EEE8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 xml:space="preserve">1.3. Are the findings adequately derived from the data? </w:t>
      </w:r>
    </w:p>
    <w:p w14:paraId="0D8DDE3E" w14:textId="217E9D01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Feedback was categorized by EVM domains and linked to specific revisions.</w:t>
      </w:r>
    </w:p>
    <w:p w14:paraId="3D9AEDFC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1.4. Is the interpretation of results sufficiently substantiated by data?</w:t>
      </w:r>
    </w:p>
    <w:p w14:paraId="1693B828" w14:textId="0E8273A3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Adaptation decisions were grounded in documented participant feedback.</w:t>
      </w:r>
    </w:p>
    <w:p w14:paraId="430CCDE6" w14:textId="77777777" w:rsid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  <w:b/>
          <w:bCs/>
        </w:rPr>
        <w:t>1.5. Is there coherence between data sources, collection, analysis, and interpretation?</w:t>
      </w:r>
    </w:p>
    <w:p w14:paraId="3C0CA2E2" w14:textId="526D3811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Sources (experts, survivors), methods (focus groups, written evaluations), and analysis (content analysis by EVM domains) were aligned.</w:t>
      </w:r>
    </w:p>
    <w:p w14:paraId="225E7CAB" w14:textId="77777777" w:rsidR="001C67BA" w:rsidRDefault="001C67BA" w:rsidP="001C67BA">
      <w:pPr>
        <w:rPr>
          <w:rFonts w:ascii="Arial" w:hAnsi="Arial" w:cs="Arial"/>
        </w:rPr>
      </w:pPr>
    </w:p>
    <w:p w14:paraId="425FB625" w14:textId="0E6A62D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lastRenderedPageBreak/>
        <w:t>CATEGORY 4: QUANTITATIVE DESCRIPTIVE</w:t>
      </w:r>
    </w:p>
    <w:p w14:paraId="11B6D1F4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4.1. Is the sampling strategy relevant?</w:t>
      </w:r>
    </w:p>
    <w:p w14:paraId="6CDB80F5" w14:textId="179A3382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Convenience sampling recruited experts with specific domain knowledge (clinical psychology, CBT, breast cancer care).</w:t>
      </w:r>
    </w:p>
    <w:p w14:paraId="0B727EF4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4.2. Is the sample representative of the target population?</w:t>
      </w:r>
    </w:p>
    <w:p w14:paraId="3BEF16D6" w14:textId="2C7479D4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Can't tell. The sample was selected for domain expertise, not population representativeness. Acknowledged as a limitation.</w:t>
      </w:r>
    </w:p>
    <w:p w14:paraId="4D6ABFDA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4.3. Are the measurements appropriate?</w:t>
      </w:r>
    </w:p>
    <w:p w14:paraId="5E4BF5DE" w14:textId="49F1698A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Likert-type scales aligned with EVM domains; inter-rater agreement assessed using Gwet's AC1.</w:t>
      </w:r>
    </w:p>
    <w:p w14:paraId="6F0CCFF2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4.4. Is the risk of nonresponse bias low?</w:t>
      </w:r>
    </w:p>
    <w:p w14:paraId="23243598" w14:textId="39F7B5F8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All six panel members completed their evaluations.</w:t>
      </w:r>
    </w:p>
    <w:p w14:paraId="26FF53F4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 xml:space="preserve">4.5. Is the statistical analysis appropriate? </w:t>
      </w:r>
    </w:p>
    <w:p w14:paraId="3F28C9EE" w14:textId="6519B9F2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Gwet's AC1 was selected with methodological justification provided in the Methods section.</w:t>
      </w:r>
    </w:p>
    <w:p w14:paraId="1AD794C4" w14:textId="4AB31EEF" w:rsidR="001C67BA" w:rsidRPr="001C67BA" w:rsidRDefault="001C67BA" w:rsidP="001C67BA">
      <w:pPr>
        <w:rPr>
          <w:rFonts w:ascii="Arial" w:hAnsi="Arial" w:cs="Arial"/>
        </w:rPr>
      </w:pPr>
    </w:p>
    <w:p w14:paraId="5B72ECDB" w14:textId="77777777" w:rsidR="001C67BA" w:rsidRPr="001C67BA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CATEGORY 5: MIXED METHODS</w:t>
      </w:r>
    </w:p>
    <w:p w14:paraId="3F137C2F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5.1. Is there an adequate rationale for using a mixed methods design?</w:t>
      </w:r>
    </w:p>
    <w:p w14:paraId="62F57C9A" w14:textId="6BBFFB2A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Quantitative ratings assessed agreement; qualitative feedback identified specific adaptation needs. Both were necessary.</w:t>
      </w:r>
    </w:p>
    <w:p w14:paraId="43B6FF18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>5.2. Are the different components effectively integrated?</w:t>
      </w:r>
    </w:p>
    <w:p w14:paraId="7EBA0120" w14:textId="27B41C86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Low-agreement sections from quantitative analysis were prioritized for qualitative review in focus groups.</w:t>
      </w:r>
    </w:p>
    <w:p w14:paraId="4E8B8660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 xml:space="preserve">5.3. Are the outputs of integration adequately interpreted? </w:t>
      </w:r>
    </w:p>
    <w:p w14:paraId="40CA1905" w14:textId="25A88F3B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Agreement statistics and qualitative adaptation decisions are reported together by EVM domain.</w:t>
      </w:r>
    </w:p>
    <w:p w14:paraId="567DE99E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 xml:space="preserve">5.4. Are divergences and inconsistencies adequately addressed? </w:t>
      </w:r>
    </w:p>
    <w:p w14:paraId="242E99FA" w14:textId="00FF2011" w:rsidR="001C67BA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t>Yes. Sections with weak quantitative agreement were examined further in focus groups; discrepancies between expert and survivor perspectives are discussed.</w:t>
      </w:r>
    </w:p>
    <w:p w14:paraId="2C194463" w14:textId="77777777" w:rsidR="00AD4B00" w:rsidRPr="00AD4B00" w:rsidRDefault="001C67BA" w:rsidP="001C67BA">
      <w:pPr>
        <w:rPr>
          <w:rFonts w:ascii="Arial" w:hAnsi="Arial" w:cs="Arial"/>
          <w:b/>
          <w:bCs/>
        </w:rPr>
      </w:pPr>
      <w:r w:rsidRPr="001C67BA">
        <w:rPr>
          <w:rFonts w:ascii="Arial" w:hAnsi="Arial" w:cs="Arial"/>
          <w:b/>
          <w:bCs/>
        </w:rPr>
        <w:t xml:space="preserve">5.5. Do the components adhere to quality criteria of each tradition? </w:t>
      </w:r>
    </w:p>
    <w:p w14:paraId="7B6CAA18" w14:textId="405F890B" w:rsidR="0089189D" w:rsidRPr="001C67BA" w:rsidRDefault="001C67BA" w:rsidP="001C67BA">
      <w:pPr>
        <w:rPr>
          <w:rFonts w:ascii="Arial" w:hAnsi="Arial" w:cs="Arial"/>
        </w:rPr>
      </w:pPr>
      <w:r w:rsidRPr="001C67BA">
        <w:rPr>
          <w:rFonts w:ascii="Arial" w:hAnsi="Arial" w:cs="Arial"/>
        </w:rPr>
        <w:lastRenderedPageBreak/>
        <w:t>Yes. Qualitative: content analysis procedures. Quantitative: Gwet's AC1 with confidence intervals.</w:t>
      </w:r>
    </w:p>
    <w:sectPr w:rsidR="0089189D" w:rsidRPr="001C6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114F3A"/>
    <w:multiLevelType w:val="multilevel"/>
    <w:tmpl w:val="63ECB72E"/>
    <w:lvl w:ilvl="0">
      <w:start w:val="1"/>
      <w:numFmt w:val="decimal"/>
      <w:lvlText w:val="%1."/>
      <w:lvlJc w:val="left"/>
      <w:pPr>
        <w:ind w:left="460" w:hanging="4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num w:numId="1" w16cid:durableId="97873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7BA"/>
    <w:rsid w:val="000A4213"/>
    <w:rsid w:val="001C67BA"/>
    <w:rsid w:val="0081350D"/>
    <w:rsid w:val="0089189D"/>
    <w:rsid w:val="00AD4B00"/>
    <w:rsid w:val="00EC01C6"/>
    <w:rsid w:val="00FA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0C5CD"/>
  <w15:chartTrackingRefBased/>
  <w15:docId w15:val="{FC7DA2B3-729D-3B42-920B-43E43444E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7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7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7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7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7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7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7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7BA"/>
    <w:rPr>
      <w:b/>
      <w:bCs/>
      <w:smallCaps/>
      <w:color w:val="0F4761" w:themeColor="accent1" w:themeShade="BF"/>
      <w:spacing w:val="5"/>
    </w:rPr>
  </w:style>
  <w:style w:type="paragraph" w:customStyle="1" w:styleId="font-claude-response-body">
    <w:name w:val="font-claude-response-body"/>
    <w:basedOn w:val="Normal"/>
    <w:rsid w:val="001C6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C67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85</Words>
  <Characters>2802</Characters>
  <Application>Microsoft Office Word</Application>
  <DocSecurity>0</DocSecurity>
  <Lines>4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t Ertuna</dc:creator>
  <cp:keywords/>
  <dc:description/>
  <cp:lastModifiedBy>Levent Ertuna</cp:lastModifiedBy>
  <cp:revision>1</cp:revision>
  <dcterms:created xsi:type="dcterms:W3CDTF">2026-03-13T12:56:00Z</dcterms:created>
  <dcterms:modified xsi:type="dcterms:W3CDTF">2026-03-13T13:13:00Z</dcterms:modified>
</cp:coreProperties>
</file>